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2AC080">
      <w:pPr>
        <w:rPr>
          <w:rFonts w:hint="eastAsia"/>
          <w:lang w:val="en-US" w:eastAsia="zh-CN"/>
        </w:rPr>
      </w:pPr>
      <w:r>
        <w:rPr>
          <w:rFonts w:hint="eastAsia"/>
        </w:rPr>
        <w:t xml:space="preserve">Supplementary Table </w:t>
      </w:r>
      <w:r>
        <w:rPr>
          <w:rFonts w:hint="eastAsia"/>
          <w:lang w:val="en-US" w:eastAsia="zh-CN"/>
        </w:rPr>
        <w:t>3</w:t>
      </w:r>
      <w:bookmarkStart w:id="0" w:name="_GoBack"/>
      <w:bookmarkEnd w:id="0"/>
      <w:r>
        <w:rPr>
          <w:rFonts w:hint="eastAsia"/>
          <w:lang w:val="en-US" w:eastAsia="zh-CN"/>
        </w:rPr>
        <w:t>.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 xml:space="preserve">DALYs </w:t>
      </w:r>
      <w:r>
        <w:rPr>
          <w:rFonts w:hint="eastAsia"/>
        </w:rPr>
        <w:t xml:space="preserve">of </w:t>
      </w:r>
      <w:r>
        <w:rPr>
          <w:rFonts w:hint="eastAsia"/>
          <w:lang w:val="en-US" w:eastAsia="zh-CN"/>
        </w:rPr>
        <w:t>Ischemic Stroke due to</w:t>
      </w:r>
      <w:r>
        <w:rPr>
          <w:rFonts w:hint="eastAsia"/>
        </w:rPr>
        <w:t xml:space="preserve"> between 1990 and 20</w:t>
      </w:r>
      <w:r>
        <w:rPr>
          <w:rFonts w:hint="eastAsia"/>
          <w:lang w:val="en-US" w:eastAsia="zh-CN"/>
        </w:rPr>
        <w:t>21</w:t>
      </w:r>
      <w:r>
        <w:rPr>
          <w:rFonts w:hint="eastAsia"/>
        </w:rPr>
        <w:t xml:space="preserve"> at the global and regional levels</w:t>
      </w:r>
      <w:r>
        <w:rPr>
          <w:rFonts w:hint="eastAsia"/>
          <w:lang w:val="en-US" w:eastAsia="zh-CN"/>
        </w:rPr>
        <w:t>. DALYs = Disability-Adjusted Life Years. ASDR = Age-standardized DALYs rate. EAPC = estimated annual percentage change.</w:t>
      </w:r>
    </w:p>
    <w:tbl>
      <w:tblPr>
        <w:tblStyle w:val="2"/>
        <w:tblW w:w="100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637"/>
        <w:gridCol w:w="1143"/>
        <w:gridCol w:w="1637"/>
        <w:gridCol w:w="1143"/>
        <w:gridCol w:w="1583"/>
        <w:gridCol w:w="1077"/>
      </w:tblGrid>
      <w:tr w14:paraId="5EFB4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  <w:tblHeader/>
        </w:trPr>
        <w:tc>
          <w:tcPr>
            <w:tcW w:w="184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D89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27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501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</w:t>
            </w:r>
          </w:p>
        </w:tc>
        <w:tc>
          <w:tcPr>
            <w:tcW w:w="27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D5B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266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DA4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-2021</w:t>
            </w:r>
          </w:p>
        </w:tc>
      </w:tr>
      <w:tr w14:paraId="4F6E8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  <w:tblHeader/>
        </w:trPr>
        <w:tc>
          <w:tcPr>
            <w:tcW w:w="184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50543D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EBB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LYs Cas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234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D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780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LYs Cas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3E7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D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385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s chang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40F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</w:t>
            </w:r>
          </w:p>
        </w:tc>
      </w:tr>
      <w:tr w14:paraId="05E7C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6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lob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25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7624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961948 to 494145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5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6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95.19 to 1376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5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3579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329576 to 760070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B9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7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3.73 to 904.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C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 (0.41 to 0.6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28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68 to -1.5)</w:t>
            </w:r>
          </w:p>
        </w:tc>
      </w:tr>
      <w:tr w14:paraId="42829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4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gio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5FB5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011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B58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3D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513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A82F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E9D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B1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Europe, Eastern Europe, and Central A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82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460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916909 to 116999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A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3.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39.78 to 2625.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E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924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64271 to 98566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2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7.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11.67 to 1494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7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 (-0.22 to -0.1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E7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9 to -2.21)</w:t>
            </w:r>
          </w:p>
        </w:tc>
      </w:tr>
      <w:tr w14:paraId="5A01D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ED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6E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38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74577 to 33188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4B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0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01.64 to 2386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1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33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85309 to 277648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A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14.18 to 1180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4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 (-0.24 to -0.1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0C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83 to -2.57)</w:t>
            </w:r>
          </w:p>
        </w:tc>
      </w:tr>
      <w:tr w14:paraId="2325F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8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FA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2239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152142 to 76430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7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5.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11.24 to 2913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1D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37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94961 to 61428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36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1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83.51 to 1723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C2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 (-0.28 to -0.1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6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06 to -2.16)</w:t>
            </w:r>
          </w:p>
        </w:tc>
      </w:tr>
      <w:tr w14:paraId="5F8A1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9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6A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98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9626 to 7669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99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5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11.24 to 1730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BB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3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92229 to 10764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E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6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34.19 to 1474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0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 (0.24 to 0.5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D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3 to -0.78)</w:t>
            </w:r>
          </w:p>
        </w:tc>
      </w:tr>
      <w:tr w14:paraId="2ED27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C6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F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856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59453 to 109864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69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0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1.8 to 902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3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568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30179 to 88681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0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.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6 to 359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9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 (-0.27 to -0.1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D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52 to -3.2)</w:t>
            </w:r>
          </w:p>
        </w:tc>
      </w:tr>
      <w:tr w14:paraId="01C0E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A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7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8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9974 to 1740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9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4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5.92 to 763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7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1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9769 to 1660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3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.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6.51 to 278.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8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 (-0.15 to -0.0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D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75 to -3.48)</w:t>
            </w:r>
          </w:p>
        </w:tc>
      </w:tr>
      <w:tr w14:paraId="2D15B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43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5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78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66028 to 20558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88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7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4.83 to 1117.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3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23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82664 to 20835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B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7.81 to 378.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7E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11 to 0.0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9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14 to -3.83)</w:t>
            </w:r>
          </w:p>
        </w:tc>
      </w:tr>
      <w:tr w14:paraId="0057E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7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7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60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18786 to 21874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1E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0.04 to 602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1C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46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94174 to 26406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D2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9.35 to 392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D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4 to 0.2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DB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17 to -1.7)</w:t>
            </w:r>
          </w:p>
        </w:tc>
      </w:tr>
      <w:tr w14:paraId="269D4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BE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07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8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4540 to 4519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38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4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00.63 to 1035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4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9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3074 to 3822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7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7.82 to 424.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9F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 (-0.22 to -0.1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3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84 to -2.59)</w:t>
            </w:r>
          </w:p>
        </w:tc>
      </w:tr>
      <w:tr w14:paraId="4A81E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2B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5C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524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97742 to 61604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BF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8.14 to 1017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3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77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03214 to 36262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8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2.76 to 327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E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 (-0.47 to -0.4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D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1 to -3.79)</w:t>
            </w:r>
          </w:p>
        </w:tc>
      </w:tr>
      <w:tr w14:paraId="6D80A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C1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in America and Caribbe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8A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13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29079 to 19925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7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8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04.02 to 993.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F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45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17154 to 28234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A1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0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3.42 to 471.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E2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 (0.30 to 0.4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C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68 to -2.43)</w:t>
            </w:r>
          </w:p>
        </w:tc>
      </w:tr>
      <w:tr w14:paraId="445C5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0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5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70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1758 to 1261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1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4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6.58 to 631.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AF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2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4621 to 2149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9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0.13 to 375.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4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36 to 0.8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C6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31 to -1.91)</w:t>
            </w:r>
          </w:p>
        </w:tc>
      </w:tr>
      <w:tr w14:paraId="69BA3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5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4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8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9624 to 2419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F8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4.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39.81 to 968.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E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6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3629 to 3991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3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6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2.42 to 741.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B5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 (0.40 to 0.7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1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04 to -0.9)</w:t>
            </w:r>
          </w:p>
        </w:tc>
      </w:tr>
      <w:tr w14:paraId="44D62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B7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5D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6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4998 to 5086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A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2.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0.09 to 669.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71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46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7628 to 8894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84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4.38 to 372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F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51 to 0.8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8C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46 to -2.11)</w:t>
            </w:r>
          </w:p>
        </w:tc>
      </w:tr>
      <w:tr w14:paraId="38846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6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37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1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36359 to 11371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5E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8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71.03 to 1425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87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28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80666 to 13720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D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3.32 to 553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DB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2 to 0.2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EE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18 to -2.92)</w:t>
            </w:r>
          </w:p>
        </w:tc>
      </w:tr>
      <w:tr w14:paraId="305AE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9A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B4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23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68214 to 33833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D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0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15.24 to 2180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2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54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11954 to 60417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9A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9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65.64 to 1483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2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56 to 1.0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1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7 to -1.2)</w:t>
            </w:r>
          </w:p>
        </w:tc>
      </w:tr>
      <w:tr w14:paraId="29040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7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9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94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28354 to 50332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5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9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76 to 1013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E2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932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04944 to 115437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2E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4.04 to 851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A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0.99 to 1.6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4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6 to -0.58)</w:t>
            </w:r>
          </w:p>
        </w:tc>
      </w:tr>
      <w:tr w14:paraId="3E493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5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ast Asia, East Asia, and Oce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D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064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719280 to 151805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C9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3.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23.29 to 1567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B4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881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400608 to 352260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6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9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36.92 to 1332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90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 (0.95 to 1.7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D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 to -0.28)</w:t>
            </w:r>
          </w:p>
        </w:tc>
      </w:tr>
      <w:tr w14:paraId="2340E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77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24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795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53619 to 120058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E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2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91.08 to 1606.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29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211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420316 to 275622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D5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5.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98.23 to 1336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60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0.89 to 1.8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F1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1 to -0.35)</w:t>
            </w:r>
          </w:p>
        </w:tc>
      </w:tr>
      <w:tr w14:paraId="3103D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3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7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41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87919 to 33106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A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5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03.59 to 1499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EE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183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38954 to 83173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42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6.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88.13 to 1430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A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 (1.08 to 1.7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D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8 to -0.06)</w:t>
            </w:r>
          </w:p>
        </w:tc>
      </w:tr>
      <w:tr w14:paraId="766C4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F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e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5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480 to 280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57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7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0.88 to 1171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C9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675 to 592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AB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9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3.2 to 979.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10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82 to 1.5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6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1 to -0.6)</w:t>
            </w:r>
          </w:p>
        </w:tc>
      </w:tr>
      <w:tr w14:paraId="45BB8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36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-Saharan Af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8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48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83789 to 26756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2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5.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09.37 to 1442.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88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72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28654 to 50820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D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1.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2.47 to 1245.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5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75 to 1.2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EF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2 to -0.2)</w:t>
            </w:r>
          </w:p>
        </w:tc>
      </w:tr>
      <w:tr w14:paraId="6FCD2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52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9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4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5337 to 2768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1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9.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70.28 to 1523.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3E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1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7102 to 5799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44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6.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30.85 to 1416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0C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60 to 1.4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9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9 to -0.49)</w:t>
            </w:r>
          </w:p>
        </w:tc>
      </w:tr>
      <w:tr w14:paraId="1EE47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8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B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62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0230 to 7584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4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1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4.06 to 1188.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C4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16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50099 to 14406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2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3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49.02 to 1018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1E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65 to 1.4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2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1 to -0.44)</w:t>
            </w:r>
          </w:p>
        </w:tc>
      </w:tr>
      <w:tr w14:paraId="43279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0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37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9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4622 to 2497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20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7.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82.58 to 1023.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3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1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0110 to 5693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4E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79 to 1165.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5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1.11 to 1.6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B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2 to 1.06)</w:t>
            </w:r>
          </w:p>
        </w:tc>
      </w:tr>
      <w:tr w14:paraId="4F533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3C8D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8C39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82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5816 to 1442064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6F3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0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61.28 to 1810.07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6056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52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40340 to 2608225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7D88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6.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75.86 to 1478.49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F76D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59 to 1.35)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0DC0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9 to -0.29)</w:t>
            </w:r>
          </w:p>
        </w:tc>
      </w:tr>
    </w:tbl>
    <w:p w14:paraId="5DADA881">
      <w:pPr>
        <w:rPr>
          <w:rFonts w:hint="default"/>
          <w:lang w:val="en-US" w:eastAsia="zh-CN"/>
        </w:rPr>
      </w:pPr>
    </w:p>
    <w:p w14:paraId="038B3119"/>
    <w:sectPr>
      <w:pgSz w:w="11906" w:h="16838"/>
      <w:pgMar w:top="1440" w:right="850" w:bottom="144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I1NTVlMDMxMzZjZmFlNGI1MDkyNDUyZDczNGViNTcifQ=="/>
  </w:docVars>
  <w:rsids>
    <w:rsidRoot w:val="00000000"/>
    <w:rsid w:val="0E250E55"/>
    <w:rsid w:val="11D20F23"/>
    <w:rsid w:val="143F2220"/>
    <w:rsid w:val="1D184B84"/>
    <w:rsid w:val="2A8D770F"/>
    <w:rsid w:val="32680617"/>
    <w:rsid w:val="4CE0771A"/>
    <w:rsid w:val="4DBE3EFF"/>
    <w:rsid w:val="51EB4B97"/>
    <w:rsid w:val="60522285"/>
    <w:rsid w:val="66474B6F"/>
    <w:rsid w:val="7B41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70</Words>
  <Characters>4263</Characters>
  <Lines>0</Lines>
  <Paragraphs>0</Paragraphs>
  <TotalTime>0</TotalTime>
  <ScaleCrop>false</ScaleCrop>
  <LinksUpToDate>false</LinksUpToDate>
  <CharactersWithSpaces>4697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02:35:00Z</dcterms:created>
  <dc:creator>Hou Shuai</dc:creator>
  <cp:lastModifiedBy>HS—赤瞳</cp:lastModifiedBy>
  <dcterms:modified xsi:type="dcterms:W3CDTF">2024-07-04T03:5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434F13CECB84FE992990F142E2750A7_12</vt:lpwstr>
  </property>
</Properties>
</file>